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701"/>
      </w:tblGrid>
      <w:tr w:rsidR="00C31579" w:rsidRPr="00C31579" w:rsidTr="00EA2C29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pct12" w:color="auto" w:fill="FFFFFF" w:themeFill="background1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15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2" w:color="auto" w:fill="FFFFFF" w:themeFill="background1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2" w:color="auto" w:fill="FFFFFF" w:themeFill="background1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alue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4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P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064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512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002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DH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722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598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F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372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004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702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114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192</w:t>
            </w:r>
          </w:p>
        </w:tc>
      </w:tr>
      <w:tr w:rsidR="00C31579" w:rsidRPr="00C31579" w:rsidTr="00EA2C29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7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31579" w:rsidRPr="00C31579" w:rsidRDefault="00C31579" w:rsidP="00C31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5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51</w:t>
            </w:r>
          </w:p>
        </w:tc>
      </w:tr>
    </w:tbl>
    <w:p w:rsidR="001D5306" w:rsidRPr="008623F6" w:rsidRDefault="008623F6" w:rsidP="00C31579">
      <w:pPr>
        <w:rPr>
          <w:rFonts w:ascii="Times New Roman" w:hAnsi="Times New Roman" w:cs="Times New Roman"/>
        </w:rPr>
      </w:pPr>
      <w:r w:rsidRPr="008623F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EA2C2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Correlation between </w:t>
      </w:r>
      <w:r>
        <w:rPr>
          <w:rFonts w:ascii="Times New Roman" w:hAnsi="Times New Roman" w:cs="Times New Roman"/>
        </w:rPr>
        <w:t>TMEM14B</w:t>
      </w:r>
      <w:r w:rsidRPr="008623F6">
        <w:rPr>
          <w:rFonts w:ascii="Times New Roman" w:hAnsi="Times New Roman" w:cs="Times New Roman"/>
        </w:rPr>
        <w:t xml:space="preserve"> and DNA repair gene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was statistically evaluated using </w:t>
      </w:r>
      <w:r w:rsidR="00E628D9" w:rsidRPr="00E628D9">
        <w:rPr>
          <w:rFonts w:ascii="Times New Roman" w:hAnsi="Times New Roman" w:cs="Times New Roman"/>
        </w:rPr>
        <w:t>Pearson correlation coefficient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sectPr w:rsidR="001D5306" w:rsidRPr="00862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C50" w:rsidRDefault="00631C50" w:rsidP="00C31579">
      <w:r>
        <w:separator/>
      </w:r>
    </w:p>
  </w:endnote>
  <w:endnote w:type="continuationSeparator" w:id="0">
    <w:p w:rsidR="00631C50" w:rsidRDefault="00631C50" w:rsidP="00C31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C50" w:rsidRDefault="00631C50" w:rsidP="00C31579">
      <w:r>
        <w:separator/>
      </w:r>
    </w:p>
  </w:footnote>
  <w:footnote w:type="continuationSeparator" w:id="0">
    <w:p w:rsidR="00631C50" w:rsidRDefault="00631C50" w:rsidP="00C31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D84"/>
    <w:rsid w:val="001D5306"/>
    <w:rsid w:val="001E5D70"/>
    <w:rsid w:val="003F72A8"/>
    <w:rsid w:val="0040023F"/>
    <w:rsid w:val="00527BE0"/>
    <w:rsid w:val="00631C50"/>
    <w:rsid w:val="008623F6"/>
    <w:rsid w:val="00C31579"/>
    <w:rsid w:val="00CE7D84"/>
    <w:rsid w:val="00CF65A9"/>
    <w:rsid w:val="00D3391B"/>
    <w:rsid w:val="00E628D9"/>
    <w:rsid w:val="00E8755E"/>
    <w:rsid w:val="00EA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FB9271-0485-44B9-8BA3-76B8FFE9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8</cp:revision>
  <dcterms:created xsi:type="dcterms:W3CDTF">2021-12-22T08:18:00Z</dcterms:created>
  <dcterms:modified xsi:type="dcterms:W3CDTF">2023-01-05T04:13:00Z</dcterms:modified>
</cp:coreProperties>
</file>